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6B8BF" w14:textId="7A055345" w:rsidR="00016FAE" w:rsidRPr="00121AC0" w:rsidRDefault="00016FAE" w:rsidP="00016FAE">
      <w:pPr>
        <w:pStyle w:val="Caption"/>
        <w:jc w:val="both"/>
        <w:rPr>
          <w:rFonts w:asciiTheme="minorHAnsi" w:hAnsiTheme="minorHAnsi" w:cstheme="minorHAnsi"/>
          <w:b w:val="0"/>
          <w:sz w:val="22"/>
          <w:szCs w:val="22"/>
        </w:rPr>
      </w:pPr>
      <w:r w:rsidRPr="00121AC0">
        <w:rPr>
          <w:rFonts w:asciiTheme="minorHAnsi" w:hAnsiTheme="minorHAnsi" w:cstheme="minorHAnsi"/>
          <w:sz w:val="22"/>
          <w:szCs w:val="22"/>
        </w:rPr>
        <w:t xml:space="preserve">Additional file </w:t>
      </w:r>
      <w:r w:rsidR="00A417BB">
        <w:rPr>
          <w:rFonts w:asciiTheme="minorHAnsi" w:hAnsiTheme="minorHAnsi" w:cstheme="minorHAnsi"/>
          <w:sz w:val="22"/>
          <w:szCs w:val="22"/>
        </w:rPr>
        <w:t>2</w:t>
      </w:r>
      <w:r w:rsidRPr="00121AC0">
        <w:rPr>
          <w:rFonts w:asciiTheme="minorHAnsi" w:hAnsiTheme="minorHAnsi" w:cstheme="minorHAnsi"/>
          <w:sz w:val="22"/>
          <w:szCs w:val="22"/>
        </w:rPr>
        <w:t xml:space="preserve"> -</w:t>
      </w:r>
      <w:r w:rsidRPr="00121AC0">
        <w:rPr>
          <w:rFonts w:asciiTheme="minorHAnsi" w:hAnsiTheme="minorHAnsi" w:cstheme="minorHAnsi"/>
          <w:b w:val="0"/>
          <w:sz w:val="22"/>
          <w:szCs w:val="22"/>
        </w:rPr>
        <w:t xml:space="preserve"> 3R protocol schedule of enrolment, interventions and </w:t>
      </w:r>
      <w:r w:rsidR="00CA7959">
        <w:rPr>
          <w:rFonts w:asciiTheme="minorHAnsi" w:hAnsiTheme="minorHAnsi" w:cstheme="minorHAnsi"/>
          <w:b w:val="0"/>
          <w:sz w:val="22"/>
          <w:szCs w:val="22"/>
        </w:rPr>
        <w:t>outcomes</w:t>
      </w:r>
      <w:r w:rsidRPr="00121AC0">
        <w:rPr>
          <w:rFonts w:asciiTheme="minorHAnsi" w:hAnsiTheme="minorHAnsi" w:cstheme="minorHAnsi"/>
          <w:b w:val="0"/>
          <w:sz w:val="22"/>
          <w:szCs w:val="22"/>
        </w:rPr>
        <w:t xml:space="preserve"> (adapted from original table</w:t>
      </w:r>
      <w:r w:rsidR="005B4764" w:rsidRPr="005B4764">
        <w:rPr>
          <w:rFonts w:asciiTheme="minorHAnsi" w:hAnsiTheme="minorHAnsi" w:cstheme="minorHAnsi"/>
          <w:b w:val="0"/>
          <w:sz w:val="22"/>
          <w:szCs w:val="22"/>
          <w:vertAlign w:val="superscript"/>
        </w:rPr>
        <w:t>1</w:t>
      </w:r>
      <w:r w:rsidRPr="00121AC0">
        <w:rPr>
          <w:rFonts w:asciiTheme="minorHAnsi" w:hAnsiTheme="minorHAnsi" w:cstheme="minorHAnsi"/>
          <w:b w:val="0"/>
          <w:sz w:val="22"/>
          <w:szCs w:val="22"/>
        </w:rPr>
        <w:t>)</w:t>
      </w:r>
    </w:p>
    <w:p w14:paraId="60AA27F0" w14:textId="77777777" w:rsidR="00016FAE" w:rsidRPr="00121AC0" w:rsidRDefault="00016FAE" w:rsidP="00016FAE">
      <w:pPr>
        <w:shd w:val="clear" w:color="auto" w:fill="FFFFFF"/>
        <w:rPr>
          <w:rFonts w:ascii="Arial" w:hAnsi="Arial"/>
          <w:b/>
          <w:lang w:val="en-US"/>
        </w:rPr>
      </w:pPr>
    </w:p>
    <w:tbl>
      <w:tblPr>
        <w:tblW w:w="5000" w:type="pct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ook w:val="0000" w:firstRow="0" w:lastRow="0" w:firstColumn="0" w:lastColumn="0" w:noHBand="0" w:noVBand="0"/>
      </w:tblPr>
      <w:tblGrid>
        <w:gridCol w:w="2663"/>
        <w:gridCol w:w="1102"/>
        <w:gridCol w:w="924"/>
        <w:gridCol w:w="1615"/>
        <w:gridCol w:w="1093"/>
        <w:gridCol w:w="1092"/>
      </w:tblGrid>
      <w:tr w:rsidR="00016FAE" w:rsidRPr="00121AC0" w14:paraId="5A838228" w14:textId="77777777" w:rsidTr="00116107">
        <w:trPr>
          <w:trHeight w:val="332"/>
        </w:trPr>
        <w:tc>
          <w:tcPr>
            <w:tcW w:w="1569" w:type="pct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ACB16FF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31" w:type="pct"/>
            <w:gridSpan w:val="5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5C3E3BA8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sz w:val="20"/>
                <w:szCs w:val="20"/>
              </w:rPr>
              <w:t>STUDY PERIOD</w:t>
            </w:r>
          </w:p>
        </w:tc>
      </w:tr>
      <w:tr w:rsidR="00016FAE" w:rsidRPr="00121AC0" w14:paraId="09279F57" w14:textId="77777777" w:rsidTr="00E20AE6">
        <w:trPr>
          <w:trHeight w:val="363"/>
        </w:trPr>
        <w:tc>
          <w:tcPr>
            <w:tcW w:w="1569" w:type="pct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0225287A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68E9208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544" w:type="pct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6852237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21AC0">
              <w:rPr>
                <w:rFonts w:cs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951" w:type="pct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C7E5246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21AC0">
              <w:rPr>
                <w:rFonts w:cstheme="minorHAnsi"/>
                <w:b/>
                <w:sz w:val="20"/>
                <w:szCs w:val="20"/>
              </w:rPr>
              <w:t>After 12-week PR programme</w:t>
            </w:r>
          </w:p>
        </w:tc>
        <w:tc>
          <w:tcPr>
            <w:tcW w:w="644" w:type="pct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5272D68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21AC0">
              <w:rPr>
                <w:rFonts w:cstheme="minorHAnsi"/>
                <w:b/>
                <w:sz w:val="20"/>
                <w:szCs w:val="20"/>
              </w:rPr>
              <w:t>3-months post-PR</w:t>
            </w:r>
          </w:p>
        </w:tc>
        <w:tc>
          <w:tcPr>
            <w:tcW w:w="643" w:type="pct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B05D0C9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21AC0">
              <w:rPr>
                <w:rFonts w:cstheme="minorHAnsi"/>
                <w:b/>
                <w:sz w:val="20"/>
                <w:szCs w:val="20"/>
              </w:rPr>
              <w:t>6-months post-PR</w:t>
            </w:r>
          </w:p>
        </w:tc>
      </w:tr>
      <w:tr w:rsidR="00016FAE" w:rsidRPr="00121AC0" w14:paraId="6DCEB01F" w14:textId="77777777" w:rsidTr="00E20AE6">
        <w:trPr>
          <w:trHeight w:val="345"/>
        </w:trPr>
        <w:tc>
          <w:tcPr>
            <w:tcW w:w="1569" w:type="pct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50188ACC" w14:textId="77777777" w:rsidR="00016FAE" w:rsidRPr="00121AC0" w:rsidRDefault="00016FAE" w:rsidP="00116107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649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589184CE" w14:textId="601AADF8" w:rsidR="00016FAE" w:rsidRPr="00121AC0" w:rsidRDefault="00016FAE" w:rsidP="00AE2F40">
            <w:pPr>
              <w:jc w:val="center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-t</w:t>
            </w:r>
            <w:r w:rsidR="00AE2F40">
              <w:rPr>
                <w:rFonts w:cstheme="minorHAnsi"/>
                <w:b/>
                <w:bCs/>
                <w:i/>
                <w:sz w:val="20"/>
                <w:szCs w:val="20"/>
              </w:rPr>
              <w:t>1</w:t>
            </w:r>
          </w:p>
        </w:tc>
        <w:tc>
          <w:tcPr>
            <w:tcW w:w="544" w:type="pct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1A0C4BA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T</w:t>
            </w:r>
            <w:r w:rsidRPr="00121AC0">
              <w:rPr>
                <w:rFonts w:cstheme="minorHAnsi"/>
                <w:b/>
                <w:bCs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51" w:type="pct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FA7F101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T</w:t>
            </w:r>
            <w:r w:rsidRPr="00121AC0">
              <w:rPr>
                <w:rFonts w:cstheme="minorHAnsi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44" w:type="pct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8D5A09D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T</w:t>
            </w:r>
            <w:r w:rsidRPr="00121AC0">
              <w:rPr>
                <w:rFonts w:cstheme="minorHAnsi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43" w:type="pct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567F5437" w14:textId="77777777" w:rsidR="00016FAE" w:rsidRPr="00121AC0" w:rsidRDefault="00016FAE" w:rsidP="00116107">
            <w:pPr>
              <w:jc w:val="center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T</w:t>
            </w:r>
            <w:r w:rsidRPr="00121AC0">
              <w:rPr>
                <w:rFonts w:cstheme="minorHAnsi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</w:tr>
      <w:tr w:rsidR="00016FAE" w:rsidRPr="00121AC0" w14:paraId="66FCD470" w14:textId="77777777" w:rsidTr="00E20AE6">
        <w:trPr>
          <w:trHeight w:val="540"/>
        </w:trPr>
        <w:tc>
          <w:tcPr>
            <w:tcW w:w="1569" w:type="pct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D4795EA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649" w:type="pct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2E4F0734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14:paraId="28D41D86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1" w:type="pct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6C7D6A07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22599245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614D2121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16FAE" w:rsidRPr="00121AC0" w14:paraId="1F23C5E2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C6ECAA5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121AC0">
              <w:rPr>
                <w:rFonts w:cstheme="minorHAnsi"/>
                <w:b/>
                <w:sz w:val="20"/>
                <w:szCs w:val="20"/>
              </w:rPr>
              <w:t>Eligibility screen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160DC62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BF3572B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vAlign w:val="center"/>
          </w:tcPr>
          <w:p w14:paraId="5163F5F8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02E013C6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69633CE3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16FAE" w:rsidRPr="00121AC0" w14:paraId="0ED63AEE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A6B2B6B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121AC0">
              <w:rPr>
                <w:rFonts w:cstheme="minorHAnsi"/>
                <w:b/>
                <w:sz w:val="20"/>
                <w:szCs w:val="20"/>
              </w:rPr>
              <w:t>Informed consent</w:t>
            </w:r>
            <w:r w:rsidRPr="00121AC0" w:rsidDel="003C5F28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49" w:type="pct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C6D8A2D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544" w:type="pct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15AC62D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1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2271806B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4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77585B10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3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3AA7EFC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16FAE" w:rsidRPr="00121AC0" w14:paraId="71A11F0C" w14:textId="77777777" w:rsidTr="00E20AE6">
        <w:trPr>
          <w:trHeight w:val="540"/>
        </w:trPr>
        <w:tc>
          <w:tcPr>
            <w:tcW w:w="1569" w:type="pct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B9F6479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649" w:type="pct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CDE4FA6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7A2570A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1" w:type="pct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9F1FC43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3678A2F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62CD982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16FAE" w:rsidRPr="00121AC0" w14:paraId="5EA2776A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D3112DC" w14:textId="78A769AD" w:rsidR="00016FAE" w:rsidRPr="00121AC0" w:rsidRDefault="00E20AE6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sz w:val="20"/>
                <w:szCs w:val="20"/>
              </w:rPr>
              <w:t>Pulmonary rehabilitation</w:t>
            </w:r>
            <w:r w:rsidR="00016FAE"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l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EAD535E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A642800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1AC0">
              <w:rPr>
                <w:rFonts w:cstheme="minorHAnsi"/>
                <w:noProof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E4ED76" wp14:editId="4976C2C0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62560</wp:posOffset>
                      </wp:positionV>
                      <wp:extent cx="914400" cy="7620"/>
                      <wp:effectExtent l="61595" t="67310" r="62230" b="67945"/>
                      <wp:wrapNone/>
                      <wp:docPr id="3" name="Conexão reta unidireciona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type w14:anchorId="143F2F2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xão reta unidirecional 3" o:spid="_x0000_s1026" type="#_x0000_t32" style="position:absolute;margin-left:9.85pt;margin-top:12.8pt;width:1in;height: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951" w:type="pct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F5F3C60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39C0771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3D6485A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16FAE" w:rsidRPr="00121AC0" w14:paraId="2EB21775" w14:textId="77777777" w:rsidTr="00E20AE6">
        <w:trPr>
          <w:trHeight w:val="540"/>
        </w:trPr>
        <w:tc>
          <w:tcPr>
            <w:tcW w:w="1569" w:type="pct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27A9CB" w14:textId="488D343A" w:rsidR="00016FAE" w:rsidRPr="00121AC0" w:rsidRDefault="00E20AE6" w:rsidP="0011610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utcomes</w:t>
            </w:r>
            <w:r w:rsidR="00016FAE" w:rsidRPr="00121AC0"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649" w:type="pct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7A99467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6FAF3471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1" w:type="pct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2F7BCB03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3B280496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0944C7CF" w14:textId="77777777" w:rsidR="00016FAE" w:rsidRPr="00121AC0" w:rsidRDefault="00016FAE" w:rsidP="001161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16FAE" w:rsidRPr="00121AC0" w14:paraId="09F32053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13AB362" w14:textId="2E087B4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Sociodemographic</w:t>
            </w:r>
            <w:r w:rsidR="00E20AE6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, anthropometric</w:t>
            </w:r>
            <w:r w:rsidRPr="00121AC0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 xml:space="preserve"> and general clinical data questionnaire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4005BD7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CD02B82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39220ED1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A9F33AD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788E662F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</w:tr>
      <w:tr w:rsidR="00016FAE" w:rsidRPr="00121AC0" w14:paraId="0C7ED68E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B758677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Health-related quality of life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6B4605E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0E1C786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40B01D32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F5CE5E0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69EB8CA0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</w:tr>
      <w:tr w:rsidR="00016FAE" w:rsidRPr="00121AC0" w14:paraId="03AAB512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8F9C5CC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Nº acute exacerbations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1261680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D39FBD9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447F9B62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E78D97D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2D3C76EA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</w:tr>
      <w:tr w:rsidR="00016FAE" w:rsidRPr="00121AC0" w14:paraId="20434A82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6F120A5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Healthcare utilisation and collateral costs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B7E411F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594FA4F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5F537D71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100429A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2207CCAA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</w:tr>
      <w:tr w:rsidR="00016FAE" w:rsidRPr="00121AC0" w14:paraId="6AABE91D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08E3245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Symptoms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A2B611F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D39DD37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5FE88A07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70422E7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74BBFB7D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</w:tr>
      <w:tr w:rsidR="00016FAE" w:rsidRPr="00121AC0" w14:paraId="773D1968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01ADD5E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Impact of the disease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1AB4534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28A9E81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3AEF80B3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1292899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730739B0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</w:tr>
      <w:tr w:rsidR="00016FAE" w:rsidRPr="00121AC0" w14:paraId="56FDA040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E04B060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Emotional status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4EF4DFC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B8F80CF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0B4D4AE3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F3E9718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0F374924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</w:tr>
      <w:tr w:rsidR="00016FAE" w:rsidRPr="00121AC0" w14:paraId="53913D5C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AF99D9A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Peripheral muscle strength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51FFB6E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6FD86AD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67245AE9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8C08218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0C4BD0AD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</w:tr>
      <w:tr w:rsidR="00C301E3" w:rsidRPr="00121AC0" w14:paraId="4E80538E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07AD2DF" w14:textId="6171290B" w:rsidR="00C301E3" w:rsidRPr="00121AC0" w:rsidRDefault="00C301E3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sz w:val="20"/>
                <w:szCs w:val="20"/>
              </w:rPr>
              <w:t>Respiratory muscle strength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2F85E27" w14:textId="77777777" w:rsidR="00C301E3" w:rsidRPr="00121AC0" w:rsidRDefault="00C301E3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D40A6EF" w14:textId="4D407146" w:rsidR="00C301E3" w:rsidRPr="00121AC0" w:rsidRDefault="00C301E3" w:rsidP="00116107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0450D69C" w14:textId="3C4661F2" w:rsidR="00C301E3" w:rsidRPr="00121AC0" w:rsidRDefault="00C301E3" w:rsidP="00116107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C45D737" w14:textId="77777777" w:rsidR="00C301E3" w:rsidRPr="00121AC0" w:rsidRDefault="00C301E3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0E5E30BC" w14:textId="77777777" w:rsidR="00C301E3" w:rsidRPr="00121AC0" w:rsidRDefault="00C301E3" w:rsidP="00116107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016FAE" w:rsidRPr="00121AC0" w14:paraId="7BEA49E8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5EBDB53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Exercise capacity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449BE04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C0B8880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418089AA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B2E1F90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337DCB3A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</w:tr>
      <w:tr w:rsidR="00016FAE" w:rsidRPr="00121AC0" w14:paraId="2743AA55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6224150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Balance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B3099F7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28F74E5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748438B3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F801E1F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41103EBD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016FAE" w:rsidRPr="00121AC0" w14:paraId="40E6B14A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9EA5844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Physical activity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E491D4A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5F59200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28EED5FB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D93B8B3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5721A5E9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</w:tr>
      <w:tr w:rsidR="00016FAE" w:rsidRPr="00121AC0" w14:paraId="14115842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D2C2EF5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Peripheral muscle thickness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3126D5B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4FA1BBF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0A072025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E68CFEE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25FDC8E9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016FAE" w:rsidRPr="00121AC0" w14:paraId="1461CA25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87385A2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lastRenderedPageBreak/>
              <w:t>Cross-sectional area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2DA97C2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6FCA35A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75137E2C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7DC63F6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2CF37F27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016FAE" w:rsidRPr="00121AC0" w14:paraId="625E2680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694B228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</w:rPr>
              <w:t>Echointensity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1834B4D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4EC873C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310D06D4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BCBBA92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31C15ECA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016FAE" w:rsidRPr="00121AC0" w14:paraId="096D7F9D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0F7E267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Excursion and M-Mode Index of obstruction</w:t>
            </w:r>
          </w:p>
        </w:tc>
        <w:tc>
          <w:tcPr>
            <w:tcW w:w="649" w:type="pct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0B56475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544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9DBAA94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5B2BD3F2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B6EBF22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14:paraId="22A75B7D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016FAE" w:rsidRPr="00390760" w14:paraId="74AFF720" w14:textId="77777777" w:rsidTr="00E20AE6">
        <w:trPr>
          <w:trHeight w:val="540"/>
        </w:trPr>
        <w:tc>
          <w:tcPr>
            <w:tcW w:w="1569" w:type="pct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48C55C29" w14:textId="77777777" w:rsidR="00016FAE" w:rsidRPr="00121AC0" w:rsidRDefault="00016FAE" w:rsidP="00116107">
            <w:pPr>
              <w:jc w:val="right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121AC0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Global rating of change scale</w:t>
            </w:r>
          </w:p>
        </w:tc>
        <w:tc>
          <w:tcPr>
            <w:tcW w:w="649" w:type="pct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66D7E97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544" w:type="pct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419E3DB3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951" w:type="pct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6EB1C382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  <w:r w:rsidRPr="00121AC0">
              <w:rPr>
                <w:rFonts w:cstheme="minorHAnsi"/>
                <w:szCs w:val="20"/>
              </w:rPr>
              <w:t>X</w:t>
            </w:r>
          </w:p>
        </w:tc>
        <w:tc>
          <w:tcPr>
            <w:tcW w:w="644" w:type="pct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34A63702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6799070A" w14:textId="77777777" w:rsidR="00016FAE" w:rsidRPr="00121AC0" w:rsidRDefault="00016FAE" w:rsidP="00116107">
            <w:pPr>
              <w:jc w:val="center"/>
              <w:rPr>
                <w:rFonts w:cstheme="minorHAnsi"/>
                <w:szCs w:val="20"/>
              </w:rPr>
            </w:pPr>
          </w:p>
        </w:tc>
      </w:tr>
    </w:tbl>
    <w:p w14:paraId="1DA8876E" w14:textId="77777777" w:rsidR="00016FAE" w:rsidRPr="009D3D3B" w:rsidRDefault="00016FAE" w:rsidP="00016FAE">
      <w:pPr>
        <w:rPr>
          <w:lang w:val="en-GB"/>
        </w:rPr>
      </w:pPr>
    </w:p>
    <w:p w14:paraId="656043BA" w14:textId="3EAFD1F3" w:rsidR="00F44535" w:rsidRPr="005B4764" w:rsidRDefault="005B4764">
      <w:pPr>
        <w:rPr>
          <w:b/>
        </w:rPr>
      </w:pPr>
      <w:r w:rsidRPr="005B4764">
        <w:rPr>
          <w:b/>
        </w:rPr>
        <w:t>References:</w:t>
      </w:r>
    </w:p>
    <w:p w14:paraId="7A162533" w14:textId="377AEE13" w:rsidR="005B4764" w:rsidRPr="00E2645E" w:rsidRDefault="00E2645E" w:rsidP="00E2645E">
      <w:pPr>
        <w:pStyle w:val="ListParagraph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 xml:space="preserve">Chan </w:t>
      </w:r>
      <w:r w:rsidR="005B4764" w:rsidRPr="005B4764">
        <w:rPr>
          <w:lang w:val="en-US"/>
        </w:rPr>
        <w:t>A</w:t>
      </w:r>
      <w:r>
        <w:rPr>
          <w:lang w:val="en-US"/>
        </w:rPr>
        <w:t>W</w:t>
      </w:r>
      <w:r w:rsidR="005B4764" w:rsidRPr="005B4764">
        <w:rPr>
          <w:lang w:val="en-US"/>
        </w:rPr>
        <w:t>, Tetzlaff J</w:t>
      </w:r>
      <w:r>
        <w:rPr>
          <w:lang w:val="en-US"/>
        </w:rPr>
        <w:t>M, Gøtzsche</w:t>
      </w:r>
      <w:r w:rsidR="005B4764" w:rsidRPr="005B4764">
        <w:rPr>
          <w:lang w:val="en-US"/>
        </w:rPr>
        <w:t xml:space="preserve"> PC</w:t>
      </w:r>
      <w:r>
        <w:rPr>
          <w:lang w:val="en-US"/>
        </w:rPr>
        <w:t>, Altman</w:t>
      </w:r>
      <w:r w:rsidR="005B4764" w:rsidRPr="005B4764">
        <w:rPr>
          <w:lang w:val="en-US"/>
        </w:rPr>
        <w:t xml:space="preserve"> DG</w:t>
      </w:r>
      <w:r>
        <w:rPr>
          <w:lang w:val="en-US"/>
        </w:rPr>
        <w:t xml:space="preserve">, Mann </w:t>
      </w:r>
      <w:r w:rsidR="005B4764" w:rsidRPr="005B4764">
        <w:rPr>
          <w:lang w:val="en-US"/>
        </w:rPr>
        <w:t xml:space="preserve">H, Berlin JA, </w:t>
      </w:r>
      <w:r>
        <w:rPr>
          <w:lang w:val="en-US"/>
        </w:rPr>
        <w:t xml:space="preserve">et al. </w:t>
      </w:r>
      <w:r w:rsidR="005B4764" w:rsidRPr="005B4764">
        <w:rPr>
          <w:lang w:val="en-US"/>
        </w:rPr>
        <w:t xml:space="preserve">SPIRIT 2013 explanation and elaboration: guidance for protocols of clinical trials. </w:t>
      </w:r>
      <w:r w:rsidR="005B4764" w:rsidRPr="00E2645E">
        <w:rPr>
          <w:lang w:val="en-US"/>
        </w:rPr>
        <w:t>B</w:t>
      </w:r>
      <w:r>
        <w:rPr>
          <w:lang w:val="en-US"/>
        </w:rPr>
        <w:t xml:space="preserve">MJ. </w:t>
      </w:r>
      <w:r w:rsidRPr="005B4764">
        <w:rPr>
          <w:lang w:val="en-US"/>
        </w:rPr>
        <w:t>2013</w:t>
      </w:r>
      <w:r>
        <w:rPr>
          <w:lang w:val="en-US"/>
        </w:rPr>
        <w:t>; 346:</w:t>
      </w:r>
      <w:r w:rsidR="005B4764" w:rsidRPr="00E2645E">
        <w:rPr>
          <w:lang w:val="en-US"/>
        </w:rPr>
        <w:t xml:space="preserve"> e</w:t>
      </w:r>
      <w:bookmarkStart w:id="0" w:name="_GoBack"/>
      <w:bookmarkEnd w:id="0"/>
      <w:r w:rsidR="005B4764" w:rsidRPr="00E2645E">
        <w:rPr>
          <w:lang w:val="en-US"/>
        </w:rPr>
        <w:t>7586.</w:t>
      </w:r>
    </w:p>
    <w:sectPr w:rsidR="005B4764" w:rsidRPr="00E2645E" w:rsidSect="00B12A27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1A1564" w16cid:durableId="204CD2FC"/>
  <w16cid:commentId w16cid:paraId="3FB38EC5" w16cid:durableId="204CD50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1DF31D" w14:textId="77777777" w:rsidR="009F3118" w:rsidRDefault="009F3118">
      <w:pPr>
        <w:spacing w:after="0" w:line="240" w:lineRule="auto"/>
      </w:pPr>
      <w:r>
        <w:separator/>
      </w:r>
    </w:p>
  </w:endnote>
  <w:endnote w:type="continuationSeparator" w:id="0">
    <w:p w14:paraId="3E692145" w14:textId="77777777" w:rsidR="009F3118" w:rsidRDefault="009F3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76E7EF" w14:textId="77777777" w:rsidR="00333453" w:rsidRDefault="009F3118">
    <w:pPr>
      <w:pStyle w:val="Footer"/>
      <w:jc w:val="right"/>
    </w:pPr>
  </w:p>
  <w:p w14:paraId="71ACAB17" w14:textId="77777777" w:rsidR="00333453" w:rsidRDefault="009F31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599D9E" w14:textId="77777777" w:rsidR="009F3118" w:rsidRDefault="009F3118">
      <w:pPr>
        <w:spacing w:after="0" w:line="240" w:lineRule="auto"/>
      </w:pPr>
      <w:r>
        <w:separator/>
      </w:r>
    </w:p>
  </w:footnote>
  <w:footnote w:type="continuationSeparator" w:id="0">
    <w:p w14:paraId="47EA0584" w14:textId="77777777" w:rsidR="009F3118" w:rsidRDefault="009F31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743F01"/>
    <w:multiLevelType w:val="hybridMultilevel"/>
    <w:tmpl w:val="B484BC48"/>
    <w:lvl w:ilvl="0" w:tplc="284AEF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52139"/>
    <w:multiLevelType w:val="hybridMultilevel"/>
    <w:tmpl w:val="F0B88484"/>
    <w:lvl w:ilvl="0" w:tplc="3CE6B7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333BB1"/>
    <w:multiLevelType w:val="hybridMultilevel"/>
    <w:tmpl w:val="0BD0658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FAE"/>
    <w:rsid w:val="00016FAE"/>
    <w:rsid w:val="000345D0"/>
    <w:rsid w:val="00121AC0"/>
    <w:rsid w:val="003D57EB"/>
    <w:rsid w:val="005B4764"/>
    <w:rsid w:val="009F3118"/>
    <w:rsid w:val="00A417BB"/>
    <w:rsid w:val="00AE2F40"/>
    <w:rsid w:val="00C301E3"/>
    <w:rsid w:val="00CA7959"/>
    <w:rsid w:val="00E20AE6"/>
    <w:rsid w:val="00E2645E"/>
    <w:rsid w:val="00F4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B1A5C"/>
  <w15:chartTrackingRefBased/>
  <w15:docId w15:val="{B8CD4AF1-CA55-4A71-A851-B4862C930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16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6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FA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16F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FAE"/>
  </w:style>
  <w:style w:type="paragraph" w:styleId="Caption">
    <w:name w:val="caption"/>
    <w:basedOn w:val="Normal"/>
    <w:next w:val="Normal"/>
    <w:qFormat/>
    <w:rsid w:val="00016FA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FA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5D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47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83</Words>
  <Characters>99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átia Paixão</dc:creator>
  <cp:keywords/>
  <dc:description/>
  <cp:lastModifiedBy>Cátia Paixão</cp:lastModifiedBy>
  <cp:revision>8</cp:revision>
  <dcterms:created xsi:type="dcterms:W3CDTF">2019-04-02T08:37:00Z</dcterms:created>
  <dcterms:modified xsi:type="dcterms:W3CDTF">2019-04-02T15:23:00Z</dcterms:modified>
</cp:coreProperties>
</file>